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6AE72" w14:textId="77777777" w:rsidR="002003A9" w:rsidRDefault="002003A9" w:rsidP="002003A9">
      <w:pPr>
        <w:spacing w:line="240" w:lineRule="auto"/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S3 Table.  ASA physical status classification by anesthesia technique</w:t>
      </w:r>
    </w:p>
    <w:p w14:paraId="49AF2B9F" w14:textId="77777777" w:rsidR="002003A9" w:rsidRDefault="002003A9" w:rsidP="002003A9">
      <w:pPr>
        <w:spacing w:line="240" w:lineRule="auto"/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295"/>
        <w:gridCol w:w="1152"/>
        <w:gridCol w:w="1257"/>
        <w:gridCol w:w="1370"/>
        <w:gridCol w:w="1148"/>
        <w:gridCol w:w="1138"/>
        <w:gridCol w:w="1257"/>
        <w:gridCol w:w="733"/>
      </w:tblGrid>
      <w:tr w:rsidR="002003A9" w14:paraId="54566221" w14:textId="77777777" w:rsidTr="002003A9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9554A" w14:textId="77777777" w:rsidR="002003A9" w:rsidRDefault="002003A9"/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9F29E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D5F1A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otal</w:t>
            </w:r>
          </w:p>
        </w:tc>
      </w:tr>
      <w:tr w:rsidR="002003A9" w14:paraId="6FB39050" w14:textId="77777777" w:rsidTr="002003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F653B" w14:textId="77777777" w:rsidR="002003A9" w:rsidRDefault="002003A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B48B9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No Distur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1B533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-Mild Distur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1571E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-Severe Distur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801D4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-Life Thre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AD317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-Morib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11895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e assigne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8F675" w14:textId="77777777" w:rsidR="002003A9" w:rsidRDefault="002003A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2003A9" w14:paraId="4B56A20A" w14:textId="77777777" w:rsidTr="002003A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4348A" w14:textId="77777777" w:rsidR="002003A9" w:rsidRDefault="002003A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 al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07D0E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2 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A63A4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9.3 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D7773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73.4 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C4DB3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7 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D741C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 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C5D32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1 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006ED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00 %</w:t>
            </w:r>
          </w:p>
        </w:tc>
      </w:tr>
      <w:tr w:rsidR="002003A9" w14:paraId="44C994B5" w14:textId="77777777" w:rsidTr="002003A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341DB" w14:textId="77777777" w:rsidR="002003A9" w:rsidRDefault="002003A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 + Region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261CD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2 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EB6E3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20.3 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AEBE6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8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74.4 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88A55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5 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FA610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 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27CB8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1 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76E92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00 %</w:t>
            </w:r>
          </w:p>
        </w:tc>
      </w:tr>
      <w:tr w:rsidR="002003A9" w14:paraId="3635F7DC" w14:textId="77777777" w:rsidTr="002003A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AAA0A" w14:textId="77777777" w:rsidR="002003A9" w:rsidRDefault="002003A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 + lo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A03A6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4 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AABC1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20 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BEAA5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72.6 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5AC7C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6.2 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6E425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 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B23C6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9 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855F2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00 %</w:t>
            </w:r>
          </w:p>
        </w:tc>
      </w:tr>
      <w:tr w:rsidR="002003A9" w14:paraId="4ECBD52D" w14:textId="77777777" w:rsidTr="002003A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28FAF" w14:textId="77777777" w:rsidR="002003A9" w:rsidRDefault="002003A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 + T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F0177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 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82AB7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3.1 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B8B52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71.8 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C7E49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4.9 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5AAE2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 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97D50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2 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93E67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00 %</w:t>
            </w:r>
          </w:p>
        </w:tc>
      </w:tr>
      <w:tr w:rsidR="002003A9" w14:paraId="46DBD176" w14:textId="77777777" w:rsidTr="002003A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DFE6E" w14:textId="77777777" w:rsidR="002003A9" w:rsidRDefault="002003A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6AF0F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2 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697E9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9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9.3 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E87BB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73.5 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9F2B6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6.8 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131E5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 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3E8C0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2 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4B6F7" w14:textId="77777777" w:rsidR="002003A9" w:rsidRDefault="002003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00 %</w:t>
            </w:r>
          </w:p>
        </w:tc>
      </w:tr>
      <w:tr w:rsidR="002003A9" w14:paraId="56A165F4" w14:textId="77777777" w:rsidTr="002003A9"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F6A64" w14:textId="77777777" w:rsidR="002003A9" w:rsidRDefault="00200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χ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=141.277 · df=15 · Cramer’s V=0.057 · Fisher’s p&lt;0.001</w:t>
            </w:r>
          </w:p>
        </w:tc>
      </w:tr>
    </w:tbl>
    <w:p w14:paraId="08D12393" w14:textId="77777777" w:rsidR="002003A9" w:rsidRDefault="002003A9" w:rsidP="002003A9"/>
    <w:sectPr w:rsidR="00200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A55"/>
    <w:rsid w:val="002003A9"/>
    <w:rsid w:val="003C2A55"/>
    <w:rsid w:val="0046137A"/>
    <w:rsid w:val="00FC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0D613"/>
  <w15:chartTrackingRefBased/>
  <w15:docId w15:val="{562312A9-BEAE-464F-ADAB-9950557AF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3A9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03A9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246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la, Priyanka *HS</dc:creator>
  <cp:keywords/>
  <dc:description/>
  <cp:lastModifiedBy>Singla, Priyanka *HS</cp:lastModifiedBy>
  <cp:revision>2</cp:revision>
  <dcterms:created xsi:type="dcterms:W3CDTF">2024-09-25T22:47:00Z</dcterms:created>
  <dcterms:modified xsi:type="dcterms:W3CDTF">2024-09-25T22:48:00Z</dcterms:modified>
</cp:coreProperties>
</file>